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7E86" w:rsidRDefault="00B37E86"/>
    <w:tbl>
      <w:tblPr>
        <w:tblW w:w="6184" w:type="dxa"/>
        <w:tblInd w:w="88" w:type="dxa"/>
        <w:tblLook w:val="0000" w:firstRow="0" w:lastRow="0" w:firstColumn="0" w:lastColumn="0" w:noHBand="0" w:noVBand="0"/>
      </w:tblPr>
      <w:tblGrid>
        <w:gridCol w:w="1457"/>
        <w:gridCol w:w="1263"/>
        <w:gridCol w:w="1800"/>
        <w:gridCol w:w="1664"/>
      </w:tblGrid>
      <w:tr w:rsidR="001A071D" w:rsidRPr="00685D7F" w:rsidTr="00C03889">
        <w:trPr>
          <w:trHeight w:val="300"/>
        </w:trPr>
        <w:tc>
          <w:tcPr>
            <w:tcW w:w="6184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A071D" w:rsidRPr="00E6261F" w:rsidRDefault="001A071D" w:rsidP="00454E84">
            <w:pPr>
              <w:rPr>
                <w:rFonts w:ascii="Arial" w:hAnsi="Arial" w:cs="Arial"/>
                <w:b/>
                <w:bCs/>
                <w:szCs w:val="21"/>
              </w:rPr>
            </w:pPr>
            <w:bookmarkStart w:id="0" w:name="OLE_LINK467"/>
            <w:bookmarkStart w:id="1" w:name="OLE_LINK468"/>
            <w:r w:rsidRPr="00E6261F">
              <w:rPr>
                <w:rFonts w:ascii="Arial" w:hAnsi="Arial" w:cs="Arial"/>
                <w:b/>
                <w:bCs/>
                <w:szCs w:val="21"/>
              </w:rPr>
              <w:t>S</w:t>
            </w:r>
            <w:r w:rsidR="00454E84">
              <w:rPr>
                <w:rFonts w:ascii="Arial" w:hAnsi="Arial" w:cs="Arial" w:hint="eastAsia"/>
                <w:b/>
                <w:bCs/>
                <w:szCs w:val="21"/>
              </w:rPr>
              <w:t>3</w:t>
            </w:r>
            <w:r w:rsidRPr="00E6261F">
              <w:rPr>
                <w:rFonts w:ascii="Arial" w:hAnsi="Arial" w:cs="Arial"/>
                <w:b/>
                <w:bCs/>
                <w:color w:val="000000"/>
                <w:szCs w:val="21"/>
              </w:rPr>
              <w:t xml:space="preserve"> Table</w:t>
            </w:r>
            <w:bookmarkStart w:id="2" w:name="_GoBack"/>
            <w:bookmarkEnd w:id="2"/>
            <w:r w:rsidRPr="00E6261F">
              <w:rPr>
                <w:rFonts w:ascii="Arial" w:hAnsi="Arial" w:cs="Arial"/>
                <w:b/>
                <w:bCs/>
                <w:color w:val="000000"/>
                <w:szCs w:val="21"/>
              </w:rPr>
              <w:t xml:space="preserve">  </w:t>
            </w:r>
            <w:r w:rsidRPr="00E6261F">
              <w:rPr>
                <w:rFonts w:ascii="Arial" w:hAnsi="Arial" w:cs="Arial"/>
                <w:color w:val="000000"/>
                <w:szCs w:val="21"/>
              </w:rPr>
              <w:t xml:space="preserve">The information of Clinical samples for clinical data analysis </w:t>
            </w:r>
            <w:bookmarkEnd w:id="0"/>
            <w:bookmarkEnd w:id="1"/>
          </w:p>
        </w:tc>
      </w:tr>
      <w:tr w:rsidR="001A071D" w:rsidRPr="00E6261F" w:rsidTr="00C03889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71D" w:rsidRPr="00E6261F" w:rsidRDefault="001A071D" w:rsidP="00C0388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6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A071D" w:rsidRPr="00E6261F" w:rsidRDefault="001A071D" w:rsidP="00C038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261F"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  Clinical samples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A071D" w:rsidRPr="00E6261F" w:rsidRDefault="001A071D" w:rsidP="00C03889">
            <w:pPr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E6261F">
              <w:rPr>
                <w:rFonts w:ascii="宋体" w:hAnsi="宋体" w:cs="宋体" w:hint="eastAsia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1A071D" w:rsidRPr="00E6261F" w:rsidTr="00C03889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A071D" w:rsidRPr="00E6261F" w:rsidRDefault="001A071D" w:rsidP="00C03889">
            <w:pPr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E6261F">
              <w:rPr>
                <w:rFonts w:ascii="宋体" w:hAnsi="宋体" w:cs="宋体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A071D" w:rsidRPr="00E6261F" w:rsidRDefault="001A071D" w:rsidP="00C0388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261F">
              <w:rPr>
                <w:rFonts w:ascii="Arial" w:hAnsi="Arial" w:cs="Arial"/>
                <w:color w:val="000000"/>
                <w:sz w:val="18"/>
                <w:szCs w:val="18"/>
              </w:rPr>
              <w:t>NP(n=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  <w:r w:rsidRPr="00E6261F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A071D" w:rsidRPr="00E6261F" w:rsidRDefault="001A071D" w:rsidP="00C0388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261F">
              <w:rPr>
                <w:rFonts w:ascii="Arial" w:hAnsi="Arial" w:cs="Arial"/>
                <w:color w:val="000000"/>
                <w:sz w:val="18"/>
                <w:szCs w:val="18"/>
              </w:rPr>
              <w:t xml:space="preserve"> NPC(n=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  <w:r w:rsidRPr="00E6261F">
              <w:rPr>
                <w:rFonts w:ascii="Arial" w:hAnsi="Arial" w:cs="Arial"/>
                <w:color w:val="000000"/>
                <w:sz w:val="18"/>
                <w:szCs w:val="18"/>
              </w:rPr>
              <w:t xml:space="preserve">)  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A071D" w:rsidRPr="00E6261F" w:rsidRDefault="001A071D" w:rsidP="00C0388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261F">
              <w:rPr>
                <w:rFonts w:ascii="Arial" w:hAnsi="Arial" w:cs="Arial"/>
                <w:color w:val="000000"/>
                <w:sz w:val="18"/>
                <w:szCs w:val="18"/>
              </w:rPr>
              <w:t>p-value</w:t>
            </w:r>
          </w:p>
        </w:tc>
      </w:tr>
      <w:tr w:rsidR="001A071D" w:rsidRPr="00E6261F" w:rsidTr="00C03889">
        <w:trPr>
          <w:trHeight w:val="28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71D" w:rsidRPr="00E6261F" w:rsidRDefault="001A071D" w:rsidP="00C038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261F">
              <w:rPr>
                <w:rFonts w:ascii="Arial" w:hAnsi="Arial" w:cs="Arial"/>
                <w:color w:val="000000"/>
                <w:sz w:val="18"/>
                <w:szCs w:val="18"/>
              </w:rPr>
              <w:t xml:space="preserve">Age, years  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71D" w:rsidRPr="00E6261F" w:rsidRDefault="00604674" w:rsidP="00C03889">
            <w:pPr>
              <w:ind w:firstLineChars="150" w:firstLine="27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71D" w:rsidRPr="00E6261F" w:rsidRDefault="00604674" w:rsidP="00C03889">
            <w:pPr>
              <w:ind w:firstLineChars="250" w:firstLine="45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71D" w:rsidRPr="00E6261F" w:rsidRDefault="001A071D" w:rsidP="00C0388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261F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604674">
              <w:rPr>
                <w:rFonts w:ascii="Arial" w:hAnsi="Arial" w:cs="Arial"/>
                <w:color w:val="000000"/>
                <w:sz w:val="18"/>
                <w:szCs w:val="18"/>
              </w:rPr>
              <w:t>452</w:t>
            </w:r>
            <w:r>
              <w:rPr>
                <w:rFonts w:ascii="宋体" w:hAnsi="宋体" w:cs="Arial" w:hint="eastAsia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1A071D" w:rsidRPr="00E6261F" w:rsidTr="00C03889">
        <w:trPr>
          <w:trHeight w:val="28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71D" w:rsidRPr="00E6261F" w:rsidRDefault="001A071D" w:rsidP="00C038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261F">
              <w:rPr>
                <w:rFonts w:ascii="Arial" w:hAnsi="Arial" w:cs="Arial"/>
                <w:color w:val="000000"/>
                <w:sz w:val="18"/>
                <w:szCs w:val="18"/>
              </w:rPr>
              <w:t>Gender, mal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71D" w:rsidRPr="00E6261F" w:rsidRDefault="001A071D" w:rsidP="00C0388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261F">
              <w:rPr>
                <w:rFonts w:ascii="Arial" w:hAnsi="Arial" w:cs="Arial"/>
                <w:color w:val="000000"/>
                <w:sz w:val="18"/>
                <w:szCs w:val="18"/>
              </w:rPr>
              <w:t xml:space="preserve">  7(</w:t>
            </w:r>
            <w:r w:rsidR="00742CBD">
              <w:rPr>
                <w:rFonts w:ascii="Arial" w:hAnsi="Arial" w:cs="Arial"/>
                <w:color w:val="000000"/>
                <w:sz w:val="18"/>
                <w:szCs w:val="18"/>
              </w:rPr>
              <w:t>46.67</w:t>
            </w:r>
            <w:r w:rsidRPr="00E6261F">
              <w:rPr>
                <w:rFonts w:ascii="Arial" w:hAnsi="Arial" w:cs="Arial"/>
                <w:color w:val="000000"/>
                <w:sz w:val="18"/>
                <w:szCs w:val="18"/>
              </w:rPr>
              <w:t xml:space="preserve">%) 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71D" w:rsidRPr="00E6261F" w:rsidRDefault="001A071D" w:rsidP="00C0388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</w:t>
            </w:r>
            <w:r w:rsidR="00742CBD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  <w:r w:rsidRPr="00E6261F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="00742CBD">
              <w:rPr>
                <w:rFonts w:ascii="Arial" w:hAnsi="Arial" w:cs="Arial"/>
                <w:color w:val="000000"/>
                <w:sz w:val="18"/>
                <w:szCs w:val="18"/>
              </w:rPr>
              <w:t>76.36</w:t>
            </w:r>
            <w:r w:rsidRPr="00E6261F">
              <w:rPr>
                <w:rFonts w:ascii="Arial" w:hAnsi="Arial" w:cs="Arial"/>
                <w:color w:val="000000"/>
                <w:sz w:val="18"/>
                <w:szCs w:val="18"/>
              </w:rPr>
              <w:t xml:space="preserve">%) 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71D" w:rsidRPr="00E6261F" w:rsidRDefault="001A071D" w:rsidP="00C0388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261F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D20941">
              <w:rPr>
                <w:rFonts w:ascii="Arial" w:hAnsi="Arial" w:cs="Arial"/>
                <w:color w:val="000000"/>
                <w:sz w:val="18"/>
                <w:szCs w:val="18"/>
              </w:rPr>
              <w:t>351</w:t>
            </w:r>
            <w:r w:rsidRPr="00E6261F">
              <w:rPr>
                <w:rFonts w:ascii="宋体" w:hAnsi="宋体" w:cs="Arial" w:hint="eastAsia"/>
                <w:color w:val="000000"/>
                <w:sz w:val="18"/>
                <w:szCs w:val="18"/>
                <w:vertAlign w:val="superscript"/>
              </w:rPr>
              <w:t>﹠</w:t>
            </w:r>
          </w:p>
        </w:tc>
      </w:tr>
      <w:tr w:rsidR="001A071D" w:rsidRPr="00E6261F" w:rsidTr="00C03889">
        <w:trPr>
          <w:trHeight w:val="28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71D" w:rsidRPr="00E6261F" w:rsidRDefault="001A071D" w:rsidP="00C038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261F">
              <w:rPr>
                <w:rFonts w:ascii="Arial" w:hAnsi="Arial" w:cs="Arial"/>
                <w:color w:val="000000"/>
                <w:sz w:val="18"/>
                <w:szCs w:val="18"/>
              </w:rPr>
              <w:t>T stag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71D" w:rsidRPr="00E6261F" w:rsidRDefault="001A071D" w:rsidP="00C03889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71D" w:rsidRPr="00E6261F" w:rsidRDefault="001A071D" w:rsidP="00C03889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71D" w:rsidRPr="00E6261F" w:rsidRDefault="001A071D" w:rsidP="00C03889">
            <w:pPr>
              <w:rPr>
                <w:rFonts w:ascii="宋体" w:hAnsi="宋体" w:cs="宋体"/>
                <w:color w:val="000000"/>
                <w:sz w:val="18"/>
                <w:szCs w:val="18"/>
              </w:rPr>
            </w:pPr>
          </w:p>
        </w:tc>
      </w:tr>
      <w:tr w:rsidR="001A071D" w:rsidRPr="00E6261F" w:rsidTr="00C03889">
        <w:trPr>
          <w:trHeight w:val="28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71D" w:rsidRPr="00E6261F" w:rsidRDefault="001A071D" w:rsidP="00C03889">
            <w:pPr>
              <w:ind w:firstLineChars="150" w:firstLine="27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261F">
              <w:rPr>
                <w:rFonts w:ascii="Arial" w:hAnsi="Arial" w:cs="Arial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71D" w:rsidRPr="00E6261F" w:rsidRDefault="001A071D" w:rsidP="00C03889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71D" w:rsidRPr="00E6261F" w:rsidRDefault="001A071D" w:rsidP="00C0388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261F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  <w:r w:rsidRPr="00E6261F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7.27</w:t>
            </w:r>
            <w:r w:rsidRPr="00E6261F"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71D" w:rsidRPr="00E6261F" w:rsidRDefault="001A071D" w:rsidP="00C03889">
            <w:pPr>
              <w:rPr>
                <w:rFonts w:ascii="宋体" w:hAnsi="宋体" w:cs="宋体"/>
                <w:color w:val="000000"/>
                <w:sz w:val="18"/>
                <w:szCs w:val="18"/>
              </w:rPr>
            </w:pPr>
          </w:p>
        </w:tc>
      </w:tr>
      <w:tr w:rsidR="001A071D" w:rsidRPr="00E6261F" w:rsidTr="00C03889">
        <w:trPr>
          <w:trHeight w:val="28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71D" w:rsidRPr="00E6261F" w:rsidRDefault="001A071D" w:rsidP="00C03889">
            <w:pPr>
              <w:ind w:firstLineChars="150" w:firstLine="27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261F">
              <w:rPr>
                <w:rFonts w:ascii="Arial" w:hAnsi="Arial" w:cs="Arial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71D" w:rsidRPr="00E6261F" w:rsidRDefault="001A071D" w:rsidP="00C03889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71D" w:rsidRPr="00E6261F" w:rsidRDefault="001A071D" w:rsidP="00C0388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  <w:r w:rsidRPr="00E6261F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8.18%</w:t>
            </w:r>
            <w:r w:rsidRPr="00E6261F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71D" w:rsidRPr="00E6261F" w:rsidRDefault="001A071D" w:rsidP="00C03889">
            <w:pPr>
              <w:rPr>
                <w:rFonts w:ascii="宋体" w:hAnsi="宋体" w:cs="宋体"/>
                <w:color w:val="000000"/>
                <w:sz w:val="18"/>
                <w:szCs w:val="18"/>
              </w:rPr>
            </w:pPr>
          </w:p>
        </w:tc>
      </w:tr>
      <w:tr w:rsidR="001A071D" w:rsidRPr="00E6261F" w:rsidTr="00C03889">
        <w:trPr>
          <w:trHeight w:val="28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71D" w:rsidRPr="00E6261F" w:rsidRDefault="001A071D" w:rsidP="00C03889">
            <w:pPr>
              <w:ind w:firstLineChars="150" w:firstLine="27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261F">
              <w:rPr>
                <w:rFonts w:ascii="Arial" w:hAnsi="Arial" w:cs="Arial"/>
                <w:color w:val="000000"/>
                <w:sz w:val="18"/>
                <w:szCs w:val="18"/>
              </w:rPr>
              <w:t>T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71D" w:rsidRPr="00E6261F" w:rsidRDefault="001A071D" w:rsidP="00C03889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71D" w:rsidRPr="00E6261F" w:rsidRDefault="001A071D" w:rsidP="00C0388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261F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  <w:r w:rsidRPr="00E6261F">
              <w:rPr>
                <w:rFonts w:ascii="Arial" w:hAnsi="Arial" w:cs="Arial"/>
                <w:color w:val="000000"/>
                <w:sz w:val="18"/>
                <w:szCs w:val="18"/>
              </w:rPr>
              <w:t>(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  <w:r w:rsidRPr="00E6261F"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71D" w:rsidRPr="00E6261F" w:rsidRDefault="001A071D" w:rsidP="00C03889">
            <w:pPr>
              <w:rPr>
                <w:rFonts w:ascii="宋体" w:hAnsi="宋体" w:cs="宋体"/>
                <w:color w:val="000000"/>
                <w:sz w:val="18"/>
                <w:szCs w:val="18"/>
              </w:rPr>
            </w:pPr>
          </w:p>
        </w:tc>
      </w:tr>
      <w:tr w:rsidR="001A071D" w:rsidRPr="00E6261F" w:rsidTr="00C03889">
        <w:trPr>
          <w:trHeight w:val="28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71D" w:rsidRPr="00E6261F" w:rsidRDefault="001A071D" w:rsidP="00C03889">
            <w:pPr>
              <w:ind w:firstLineChars="150" w:firstLine="27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261F">
              <w:rPr>
                <w:rFonts w:ascii="Arial" w:hAnsi="Arial" w:cs="Arial"/>
                <w:color w:val="000000"/>
                <w:sz w:val="18"/>
                <w:szCs w:val="18"/>
              </w:rPr>
              <w:t>T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71D" w:rsidRPr="00E6261F" w:rsidRDefault="001A071D" w:rsidP="00C03889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71D" w:rsidRPr="00E6261F" w:rsidRDefault="001A071D" w:rsidP="00C0388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E6261F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4.55</w:t>
            </w:r>
            <w:r w:rsidRPr="00E6261F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71D" w:rsidRPr="00E6261F" w:rsidRDefault="001A071D" w:rsidP="00C03889">
            <w:pPr>
              <w:rPr>
                <w:rFonts w:ascii="宋体" w:hAnsi="宋体" w:cs="宋体"/>
                <w:color w:val="000000"/>
                <w:sz w:val="18"/>
                <w:szCs w:val="18"/>
              </w:rPr>
            </w:pPr>
          </w:p>
        </w:tc>
      </w:tr>
      <w:tr w:rsidR="001A071D" w:rsidRPr="00E6261F" w:rsidTr="00C03889">
        <w:trPr>
          <w:trHeight w:val="28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71D" w:rsidRPr="00E6261F" w:rsidRDefault="001A071D" w:rsidP="00C038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261F">
              <w:rPr>
                <w:rFonts w:ascii="Arial" w:hAnsi="Arial" w:cs="Arial"/>
                <w:color w:val="000000"/>
                <w:sz w:val="18"/>
                <w:szCs w:val="18"/>
              </w:rPr>
              <w:t>N stag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71D" w:rsidRPr="00E6261F" w:rsidRDefault="001A071D" w:rsidP="00C0388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71D" w:rsidRPr="00E6261F" w:rsidRDefault="001A071D" w:rsidP="00C0388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71D" w:rsidRPr="00E6261F" w:rsidRDefault="001A071D" w:rsidP="00C038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1A071D" w:rsidRPr="00E6261F" w:rsidTr="00C03889">
        <w:trPr>
          <w:trHeight w:val="28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71D" w:rsidRPr="00E6261F" w:rsidRDefault="001A071D" w:rsidP="00C03889">
            <w:pPr>
              <w:ind w:firstLineChars="150" w:firstLine="27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261F">
              <w:rPr>
                <w:rFonts w:ascii="Arial" w:hAnsi="Arial" w:cs="Arial"/>
                <w:color w:val="000000"/>
                <w:sz w:val="18"/>
                <w:szCs w:val="18"/>
              </w:rPr>
              <w:t>N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71D" w:rsidRPr="00E6261F" w:rsidRDefault="001A071D" w:rsidP="00C0388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71D" w:rsidRPr="00E6261F" w:rsidRDefault="001A071D" w:rsidP="00C0388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261F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E6261F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6.36</w:t>
            </w:r>
            <w:r w:rsidRPr="00E6261F"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71D" w:rsidRPr="00E6261F" w:rsidRDefault="001A071D" w:rsidP="00C038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1A071D" w:rsidRPr="00E6261F" w:rsidTr="00C03889">
        <w:trPr>
          <w:trHeight w:val="28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71D" w:rsidRPr="00E6261F" w:rsidRDefault="001A071D" w:rsidP="00C03889">
            <w:pPr>
              <w:ind w:firstLineChars="150" w:firstLine="27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261F">
              <w:rPr>
                <w:rFonts w:ascii="Arial" w:hAnsi="Arial" w:cs="Arial"/>
                <w:color w:val="000000"/>
                <w:sz w:val="18"/>
                <w:szCs w:val="18"/>
              </w:rPr>
              <w:t>N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71D" w:rsidRPr="00E6261F" w:rsidRDefault="001A071D" w:rsidP="00C0388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71D" w:rsidRPr="00E6261F" w:rsidRDefault="001A071D" w:rsidP="00C0388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261F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  <w:r w:rsidRPr="00E6261F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9.09</w:t>
            </w:r>
            <w:r w:rsidRPr="00E6261F"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71D" w:rsidRPr="00E6261F" w:rsidRDefault="001A071D" w:rsidP="00C038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1A071D" w:rsidRPr="00E6261F" w:rsidTr="00C03889">
        <w:trPr>
          <w:trHeight w:val="28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71D" w:rsidRPr="00E6261F" w:rsidRDefault="001A071D" w:rsidP="00C03889">
            <w:pPr>
              <w:ind w:firstLineChars="150" w:firstLine="27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261F">
              <w:rPr>
                <w:rFonts w:ascii="Arial" w:hAnsi="Arial" w:cs="Arial"/>
                <w:color w:val="000000"/>
                <w:sz w:val="18"/>
                <w:szCs w:val="18"/>
              </w:rPr>
              <w:t>N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71D" w:rsidRPr="00E6261F" w:rsidRDefault="001A071D" w:rsidP="00C0388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71D" w:rsidRPr="00E6261F" w:rsidRDefault="001A071D" w:rsidP="00C0388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261F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  <w:r w:rsidRPr="00E6261F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8.18</w:t>
            </w:r>
            <w:r w:rsidRPr="00E6261F"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71D" w:rsidRPr="00E6261F" w:rsidRDefault="001A071D" w:rsidP="00C038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1A071D" w:rsidRPr="00E6261F" w:rsidTr="00C03889">
        <w:trPr>
          <w:trHeight w:val="28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71D" w:rsidRPr="00E6261F" w:rsidRDefault="001A071D" w:rsidP="00C03889">
            <w:pPr>
              <w:ind w:firstLineChars="150" w:firstLine="27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261F">
              <w:rPr>
                <w:rFonts w:ascii="Arial" w:hAnsi="Arial" w:cs="Arial"/>
                <w:color w:val="000000"/>
                <w:sz w:val="18"/>
                <w:szCs w:val="18"/>
              </w:rPr>
              <w:t>N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71D" w:rsidRPr="00E6261F" w:rsidRDefault="001A071D" w:rsidP="00C0388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71D" w:rsidRPr="00E6261F" w:rsidRDefault="001A071D" w:rsidP="00C0388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261F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E6261F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6.36</w:t>
            </w:r>
            <w:r w:rsidRPr="00E6261F"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71D" w:rsidRPr="00E6261F" w:rsidRDefault="001A071D" w:rsidP="00C038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1A071D" w:rsidRPr="00E6261F" w:rsidTr="00C03889">
        <w:trPr>
          <w:trHeight w:val="28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71D" w:rsidRPr="00E6261F" w:rsidRDefault="001A071D" w:rsidP="00C038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261F">
              <w:rPr>
                <w:rFonts w:ascii="Arial" w:hAnsi="Arial" w:cs="Arial"/>
                <w:color w:val="000000"/>
                <w:sz w:val="18"/>
                <w:szCs w:val="18"/>
              </w:rPr>
              <w:t>M stag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71D" w:rsidRPr="00E6261F" w:rsidRDefault="001A071D" w:rsidP="00C0388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71D" w:rsidRPr="00E6261F" w:rsidRDefault="001A071D" w:rsidP="00C0388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71D" w:rsidRPr="00E6261F" w:rsidRDefault="001A071D" w:rsidP="00C038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1A071D" w:rsidRPr="00E6261F" w:rsidTr="00C03889">
        <w:trPr>
          <w:trHeight w:val="28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71D" w:rsidRPr="00E6261F" w:rsidRDefault="001A071D" w:rsidP="00C038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bookmarkStart w:id="3" w:name="RANGE!A17"/>
            <w:r w:rsidRPr="00E6261F">
              <w:rPr>
                <w:rFonts w:ascii="Arial" w:hAnsi="Arial" w:cs="Arial"/>
                <w:color w:val="000000"/>
                <w:sz w:val="18"/>
                <w:szCs w:val="18"/>
              </w:rPr>
              <w:t xml:space="preserve">   M0</w:t>
            </w:r>
            <w:bookmarkEnd w:id="3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71D" w:rsidRPr="00E6261F" w:rsidRDefault="001A071D" w:rsidP="00C0388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71D" w:rsidRPr="00E6261F" w:rsidRDefault="0098308D" w:rsidP="00C03889">
            <w:pPr>
              <w:ind w:firstLineChars="250" w:firstLine="45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  <w:r w:rsidR="001A071D">
              <w:rPr>
                <w:rFonts w:ascii="Arial" w:hAnsi="Arial" w:cs="Arial" w:hint="eastAsia"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4.55</w:t>
            </w:r>
            <w:r w:rsidR="001A071D">
              <w:rPr>
                <w:rFonts w:ascii="Arial" w:hAnsi="Arial" w:cs="Arial" w:hint="eastAsia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71D" w:rsidRPr="00E6261F" w:rsidRDefault="001A071D" w:rsidP="00C038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1A071D" w:rsidRPr="00E6261F" w:rsidTr="00C03889">
        <w:trPr>
          <w:trHeight w:val="28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71D" w:rsidRPr="00E6261F" w:rsidRDefault="001A071D" w:rsidP="00C038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261F">
              <w:rPr>
                <w:rFonts w:ascii="Arial" w:hAnsi="Arial" w:cs="Arial"/>
                <w:color w:val="000000"/>
                <w:sz w:val="18"/>
                <w:szCs w:val="18"/>
              </w:rPr>
              <w:t xml:space="preserve">   M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71D" w:rsidRPr="00E6261F" w:rsidRDefault="001A071D" w:rsidP="00C0388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71D" w:rsidRPr="00E6261F" w:rsidRDefault="001A071D" w:rsidP="00C0388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 xml:space="preserve">   </w:t>
            </w:r>
            <w:r w:rsidR="0098308D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(</w:t>
            </w:r>
            <w:r w:rsidR="0098308D">
              <w:rPr>
                <w:rFonts w:ascii="Arial" w:hAnsi="Arial" w:cs="Arial"/>
                <w:color w:val="000000"/>
                <w:sz w:val="18"/>
                <w:szCs w:val="18"/>
              </w:rPr>
              <w:t>5.45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71D" w:rsidRPr="00E6261F" w:rsidRDefault="001A071D" w:rsidP="00C038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1A071D" w:rsidRPr="00E6261F" w:rsidTr="00C03889">
        <w:trPr>
          <w:trHeight w:val="28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71D" w:rsidRPr="00E6261F" w:rsidRDefault="001A071D" w:rsidP="00C03889">
            <w:pPr>
              <w:ind w:firstLineChars="150" w:firstLine="27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261F">
              <w:rPr>
                <w:rFonts w:ascii="Arial" w:hAnsi="Arial" w:cs="Arial"/>
                <w:color w:val="000000"/>
                <w:sz w:val="18"/>
                <w:szCs w:val="18"/>
              </w:rPr>
              <w:t>M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71D" w:rsidRPr="00E6261F" w:rsidRDefault="001A071D" w:rsidP="00C0388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71D" w:rsidRPr="00E6261F" w:rsidRDefault="001A071D" w:rsidP="00C03889">
            <w:pPr>
              <w:ind w:firstLineChars="350" w:firstLine="63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261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71D" w:rsidRPr="00E6261F" w:rsidRDefault="001A071D" w:rsidP="00C038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1A071D" w:rsidRPr="00E6261F" w:rsidTr="00C03889">
        <w:trPr>
          <w:trHeight w:val="28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71D" w:rsidRPr="00E6261F" w:rsidRDefault="001A071D" w:rsidP="00C03889">
            <w:pPr>
              <w:ind w:firstLineChars="150" w:firstLine="27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261F">
              <w:rPr>
                <w:rFonts w:ascii="Arial" w:hAnsi="Arial" w:cs="Arial"/>
                <w:color w:val="000000"/>
                <w:sz w:val="18"/>
                <w:szCs w:val="18"/>
              </w:rPr>
              <w:t>M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71D" w:rsidRPr="00E6261F" w:rsidRDefault="001A071D" w:rsidP="00C0388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71D" w:rsidRPr="00E6261F" w:rsidRDefault="001A071D" w:rsidP="00C03889">
            <w:pPr>
              <w:ind w:firstLineChars="350" w:firstLine="63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261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71D" w:rsidRPr="00E6261F" w:rsidRDefault="001A071D" w:rsidP="00C038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1A071D" w:rsidRPr="00E6261F" w:rsidTr="00C03889">
        <w:trPr>
          <w:trHeight w:val="28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71D" w:rsidRPr="00E6261F" w:rsidRDefault="001A071D" w:rsidP="00C038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261F">
              <w:rPr>
                <w:rFonts w:ascii="Arial" w:hAnsi="Arial" w:cs="Arial"/>
                <w:color w:val="000000"/>
                <w:sz w:val="18"/>
                <w:szCs w:val="18"/>
              </w:rPr>
              <w:t>TNM stag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71D" w:rsidRPr="00E6261F" w:rsidRDefault="001A071D" w:rsidP="00C03889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71D" w:rsidRPr="00E6261F" w:rsidRDefault="001A071D" w:rsidP="00C03889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71D" w:rsidRPr="00E6261F" w:rsidRDefault="001A071D" w:rsidP="00C03889">
            <w:pPr>
              <w:rPr>
                <w:rFonts w:ascii="宋体" w:hAnsi="宋体" w:cs="宋体"/>
                <w:color w:val="000000"/>
                <w:sz w:val="18"/>
                <w:szCs w:val="18"/>
              </w:rPr>
            </w:pPr>
          </w:p>
        </w:tc>
      </w:tr>
      <w:tr w:rsidR="001A071D" w:rsidRPr="00E6261F" w:rsidTr="00C03889">
        <w:trPr>
          <w:trHeight w:val="28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71D" w:rsidRPr="00E6261F" w:rsidRDefault="001A071D" w:rsidP="00C03889">
            <w:pPr>
              <w:ind w:firstLineChars="150" w:firstLine="27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261F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71D" w:rsidRPr="00E6261F" w:rsidRDefault="001A071D" w:rsidP="00C03889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71D" w:rsidRPr="00E6261F" w:rsidRDefault="001A071D" w:rsidP="00C0388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261F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 xml:space="preserve">   </w:t>
            </w:r>
            <w:r w:rsidR="00B371F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E6261F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="00B371FB">
              <w:rPr>
                <w:rFonts w:ascii="Arial" w:hAnsi="Arial" w:cs="Arial"/>
                <w:color w:val="000000"/>
                <w:sz w:val="18"/>
                <w:szCs w:val="18"/>
              </w:rPr>
              <w:t>7.27</w:t>
            </w:r>
            <w:r w:rsidRPr="00E6261F"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71D" w:rsidRPr="00E6261F" w:rsidRDefault="001A071D" w:rsidP="00C03889">
            <w:pPr>
              <w:rPr>
                <w:rFonts w:ascii="宋体" w:hAnsi="宋体" w:cs="宋体"/>
                <w:color w:val="000000"/>
                <w:sz w:val="18"/>
                <w:szCs w:val="18"/>
              </w:rPr>
            </w:pPr>
          </w:p>
        </w:tc>
      </w:tr>
      <w:tr w:rsidR="001A071D" w:rsidRPr="00E6261F" w:rsidTr="00C03889">
        <w:trPr>
          <w:trHeight w:val="28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71D" w:rsidRPr="00E6261F" w:rsidRDefault="001A071D" w:rsidP="00C03889">
            <w:pPr>
              <w:ind w:firstLineChars="150" w:firstLine="27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261F">
              <w:rPr>
                <w:rFonts w:ascii="Arial" w:hAnsi="Arial" w:cs="Arial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71D" w:rsidRPr="00E6261F" w:rsidRDefault="001A071D" w:rsidP="00C03889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71D" w:rsidRPr="00E6261F" w:rsidRDefault="001A071D" w:rsidP="00C0388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261F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 xml:space="preserve">   </w:t>
            </w:r>
            <w:r w:rsidR="00B371FB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  <w:r w:rsidRPr="00E6261F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="00B371FB">
              <w:rPr>
                <w:rFonts w:ascii="Arial" w:hAnsi="Arial" w:cs="Arial"/>
                <w:color w:val="000000"/>
                <w:sz w:val="18"/>
                <w:szCs w:val="18"/>
              </w:rPr>
              <w:t>29.09</w:t>
            </w:r>
            <w:r w:rsidRPr="00E6261F"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71D" w:rsidRPr="00E6261F" w:rsidRDefault="001A071D" w:rsidP="00C03889">
            <w:pPr>
              <w:rPr>
                <w:rFonts w:ascii="宋体" w:hAnsi="宋体" w:cs="宋体"/>
                <w:color w:val="000000"/>
                <w:sz w:val="18"/>
                <w:szCs w:val="18"/>
              </w:rPr>
            </w:pPr>
          </w:p>
        </w:tc>
      </w:tr>
      <w:tr w:rsidR="001A071D" w:rsidRPr="00E6261F" w:rsidTr="00C03889">
        <w:trPr>
          <w:trHeight w:val="28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71D" w:rsidRPr="00E6261F" w:rsidRDefault="001A071D" w:rsidP="00C03889">
            <w:pPr>
              <w:ind w:firstLineChars="150" w:firstLine="27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261F">
              <w:rPr>
                <w:rFonts w:ascii="Arial" w:hAnsi="Arial" w:cs="Arial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71D" w:rsidRPr="00E6261F" w:rsidRDefault="001A071D" w:rsidP="00C03889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71D" w:rsidRPr="00E6261F" w:rsidRDefault="001A071D" w:rsidP="00C0388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261F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 xml:space="preserve">   </w:t>
            </w:r>
            <w:r w:rsidR="00B371FB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  <w:r w:rsidRPr="00E6261F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="00B371FB">
              <w:rPr>
                <w:rFonts w:ascii="Arial" w:hAnsi="Arial" w:cs="Arial"/>
                <w:color w:val="000000"/>
                <w:sz w:val="18"/>
                <w:szCs w:val="18"/>
              </w:rPr>
              <w:t>38.18</w:t>
            </w:r>
            <w:r w:rsidRPr="00E6261F"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71D" w:rsidRPr="00E6261F" w:rsidRDefault="001A071D" w:rsidP="00C03889">
            <w:pPr>
              <w:rPr>
                <w:rFonts w:ascii="宋体" w:hAnsi="宋体" w:cs="宋体"/>
                <w:color w:val="000000"/>
                <w:sz w:val="18"/>
                <w:szCs w:val="18"/>
              </w:rPr>
            </w:pPr>
          </w:p>
        </w:tc>
      </w:tr>
      <w:tr w:rsidR="001A071D" w:rsidRPr="00E6261F" w:rsidTr="00C03889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A071D" w:rsidRPr="00E6261F" w:rsidRDefault="001A071D" w:rsidP="00C03889">
            <w:pPr>
              <w:ind w:firstLineChars="150" w:firstLine="27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261F">
              <w:rPr>
                <w:rFonts w:ascii="Arial" w:hAnsi="Arial" w:cs="Arial"/>
                <w:color w:val="000000"/>
                <w:sz w:val="18"/>
                <w:szCs w:val="18"/>
              </w:rPr>
              <w:t>IV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A071D" w:rsidRPr="00E6261F" w:rsidRDefault="001A071D" w:rsidP="00C03889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E6261F">
              <w:rPr>
                <w:rFonts w:ascii="宋体" w:hAnsi="宋体" w:cs="宋体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A071D" w:rsidRPr="00E6261F" w:rsidRDefault="001A071D" w:rsidP="00C0388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 xml:space="preserve">   </w:t>
            </w:r>
            <w:r w:rsidR="00B371FB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  <w:r w:rsidRPr="00E6261F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="00B371FB">
              <w:rPr>
                <w:rFonts w:ascii="Arial" w:hAnsi="Arial" w:cs="Arial"/>
                <w:color w:val="000000"/>
                <w:sz w:val="18"/>
                <w:szCs w:val="18"/>
              </w:rPr>
              <w:t>25.45</w:t>
            </w:r>
            <w:r w:rsidRPr="00E6261F"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A071D" w:rsidRPr="00E6261F" w:rsidRDefault="001A071D" w:rsidP="00C03889">
            <w:pPr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E6261F">
              <w:rPr>
                <w:rFonts w:ascii="宋体" w:hAnsi="宋体" w:cs="宋体" w:hint="eastAsia"/>
                <w:color w:val="000000"/>
                <w:sz w:val="18"/>
                <w:szCs w:val="18"/>
              </w:rPr>
              <w:t xml:space="preserve">　</w:t>
            </w:r>
          </w:p>
        </w:tc>
      </w:tr>
    </w:tbl>
    <w:p w:rsidR="001A071D" w:rsidRPr="00CF38CA" w:rsidRDefault="001A071D" w:rsidP="001A071D">
      <w:pPr>
        <w:spacing w:line="200" w:lineRule="exact"/>
        <w:rPr>
          <w:rFonts w:ascii="Arial" w:hAnsi="Arial" w:cs="Arial"/>
          <w:sz w:val="18"/>
          <w:szCs w:val="18"/>
        </w:rPr>
      </w:pPr>
      <w:r>
        <w:rPr>
          <w:rFonts w:ascii="Arial" w:hAnsi="Arial" w:cs="Arial" w:hint="eastAsia"/>
          <w:sz w:val="18"/>
          <w:szCs w:val="18"/>
        </w:rPr>
        <w:t>*</w:t>
      </w:r>
      <w:r w:rsidRPr="00CF38CA">
        <w:rPr>
          <w:rFonts w:ascii="Arial" w:hAnsi="Arial" w:cs="Arial"/>
          <w:sz w:val="18"/>
          <w:szCs w:val="18"/>
        </w:rPr>
        <w:t xml:space="preserve">Independent t test. </w:t>
      </w:r>
      <w:r w:rsidRPr="00CF38CA">
        <w:rPr>
          <w:rFonts w:ascii="Arial" w:hAnsi="Arial" w:cs="Arial"/>
          <w:sz w:val="18"/>
          <w:szCs w:val="18"/>
          <w:vertAlign w:val="superscript"/>
        </w:rPr>
        <w:t xml:space="preserve"> &amp;</w:t>
      </w:r>
      <w:r w:rsidRPr="00CF38CA">
        <w:rPr>
          <w:rFonts w:ascii="Arial" w:hAnsi="Arial" w:cs="Arial"/>
          <w:sz w:val="18"/>
          <w:szCs w:val="18"/>
        </w:rPr>
        <w:t xml:space="preserve"> Chi-square test.</w:t>
      </w:r>
    </w:p>
    <w:p w:rsidR="001A071D" w:rsidRPr="001A071D" w:rsidRDefault="001A071D"/>
    <w:sectPr w:rsidR="001A071D" w:rsidRPr="001A07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27094" w:rsidRDefault="00D27094" w:rsidP="00447ABC">
      <w:r>
        <w:separator/>
      </w:r>
    </w:p>
  </w:endnote>
  <w:endnote w:type="continuationSeparator" w:id="0">
    <w:p w:rsidR="00D27094" w:rsidRDefault="00D27094" w:rsidP="00447A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27094" w:rsidRDefault="00D27094" w:rsidP="00447ABC">
      <w:r>
        <w:separator/>
      </w:r>
    </w:p>
  </w:footnote>
  <w:footnote w:type="continuationSeparator" w:id="0">
    <w:p w:rsidR="00D27094" w:rsidRDefault="00D27094" w:rsidP="00447A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47ABC"/>
    <w:rsid w:val="00062BB3"/>
    <w:rsid w:val="000F6980"/>
    <w:rsid w:val="0016477E"/>
    <w:rsid w:val="001A071D"/>
    <w:rsid w:val="0022010D"/>
    <w:rsid w:val="0031242C"/>
    <w:rsid w:val="003C10BD"/>
    <w:rsid w:val="003E4C4E"/>
    <w:rsid w:val="004337BB"/>
    <w:rsid w:val="00445E73"/>
    <w:rsid w:val="00447ABC"/>
    <w:rsid w:val="00454E84"/>
    <w:rsid w:val="00457385"/>
    <w:rsid w:val="00477EE9"/>
    <w:rsid w:val="004B3C95"/>
    <w:rsid w:val="00502708"/>
    <w:rsid w:val="005672FC"/>
    <w:rsid w:val="005B29D2"/>
    <w:rsid w:val="00604674"/>
    <w:rsid w:val="006F0853"/>
    <w:rsid w:val="00700B27"/>
    <w:rsid w:val="007227BF"/>
    <w:rsid w:val="00742CBD"/>
    <w:rsid w:val="00755DDD"/>
    <w:rsid w:val="007B56ED"/>
    <w:rsid w:val="00815AA4"/>
    <w:rsid w:val="008E696E"/>
    <w:rsid w:val="00934094"/>
    <w:rsid w:val="0098308D"/>
    <w:rsid w:val="009F5DE6"/>
    <w:rsid w:val="00A6446F"/>
    <w:rsid w:val="00AA2DE7"/>
    <w:rsid w:val="00AD47F3"/>
    <w:rsid w:val="00B371FB"/>
    <w:rsid w:val="00B37E86"/>
    <w:rsid w:val="00BE303D"/>
    <w:rsid w:val="00CA29DD"/>
    <w:rsid w:val="00D0535E"/>
    <w:rsid w:val="00D10BA4"/>
    <w:rsid w:val="00D14545"/>
    <w:rsid w:val="00D148DC"/>
    <w:rsid w:val="00D20941"/>
    <w:rsid w:val="00D27094"/>
    <w:rsid w:val="00D51ABF"/>
    <w:rsid w:val="00DB2483"/>
    <w:rsid w:val="00DC200B"/>
    <w:rsid w:val="00E96179"/>
    <w:rsid w:val="00E973B5"/>
    <w:rsid w:val="00F046EA"/>
    <w:rsid w:val="00FE7ABE"/>
    <w:rsid w:val="00FF2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47A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47AB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47A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47ABC"/>
    <w:rPr>
      <w:sz w:val="18"/>
      <w:szCs w:val="18"/>
    </w:rPr>
  </w:style>
  <w:style w:type="paragraph" w:customStyle="1" w:styleId="1">
    <w:name w:val="列表段落1"/>
    <w:basedOn w:val="a"/>
    <w:qFormat/>
    <w:rsid w:val="00502708"/>
    <w:pPr>
      <w:ind w:firstLineChars="200" w:firstLine="420"/>
    </w:pPr>
    <w:rPr>
      <w:rFonts w:ascii="Calibri" w:eastAsia="宋体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026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7</TotalTime>
  <Pages>1</Pages>
  <Words>91</Words>
  <Characters>523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SDWM</cp:lastModifiedBy>
  <cp:revision>28</cp:revision>
  <dcterms:created xsi:type="dcterms:W3CDTF">2015-12-19T10:18:00Z</dcterms:created>
  <dcterms:modified xsi:type="dcterms:W3CDTF">2018-12-05T04:12:00Z</dcterms:modified>
</cp:coreProperties>
</file>